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3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own</w:t>
      </w:r>
      <w:r>
        <w:rPr>
          <w:rFonts w:cs="Times New Roman" w:ascii="Times New Roman" w:hAnsi="Times New Roman"/>
          <w:szCs w:val="21"/>
        </w:rPr>
        <w:t>-regulated miRNAs (n=</w:t>
      </w:r>
      <w:r>
        <w:rPr>
          <w:rFonts w:cs="Times New Roman" w:ascii="Times New Roman" w:hAnsi="Times New Roman"/>
          <w:szCs w:val="21"/>
        </w:rPr>
        <w:t>49</w:t>
      </w:r>
      <w:r>
        <w:rPr>
          <w:rFonts w:cs="Times New Roman" w:ascii="Times New Roman" w:hAnsi="Times New Roman"/>
          <w:szCs w:val="21"/>
        </w:rPr>
        <w:t xml:space="preserve">) reported in at least </w:t>
      </w:r>
      <w:r>
        <w:rPr>
          <w:rFonts w:cs="Times New Roman" w:ascii="Times New Roman" w:hAnsi="Times New Roman"/>
          <w:szCs w:val="21"/>
        </w:rPr>
        <w:t xml:space="preserve">three </w:t>
      </w:r>
      <w:r>
        <w:rPr>
          <w:rFonts w:cs="Times New Roman" w:ascii="Times New Roman" w:hAnsi="Times New Roman"/>
          <w:szCs w:val="21"/>
        </w:rPr>
        <w:t>expression profiling studies</w:t>
      </w:r>
    </w:p>
    <w:tbl>
      <w:tblPr>
        <w:tblW w:w="10596" w:type="dxa"/>
        <w:jc w:val="left"/>
        <w:tblInd w:w="-836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64"/>
        <w:gridCol w:w="3498"/>
        <w:gridCol w:w="564"/>
        <w:gridCol w:w="693"/>
        <w:gridCol w:w="638"/>
        <w:gridCol w:w="670"/>
        <w:gridCol w:w="647"/>
        <w:gridCol w:w="670"/>
        <w:gridCol w:w="682"/>
        <w:gridCol w:w="676"/>
        <w:gridCol w:w="994"/>
      </w:tblGrid>
      <w:tr>
        <w:trPr>
          <w:trHeight w:val="285" w:hRule="atLeast"/>
        </w:trPr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5" w:right="-256" w:hanging="0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miRNA</w:t>
            </w:r>
          </w:p>
        </w:tc>
        <w:tc>
          <w:tcPr>
            <w:tcW w:w="3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eference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No.</w:t>
            </w:r>
          </w:p>
        </w:tc>
        <w:tc>
          <w:tcPr>
            <w:tcW w:w="567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Fold change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45-5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2,3,4,6,7,8,9,10,11,12,13,15,16,17,18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6.00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7.0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82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8.88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3.30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9.73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8.68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5.90 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74.90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6.6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657.00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5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5.67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60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5.26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.71 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43-3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2,3,4,6,8,9,10,11,12,13,15,16,18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2.40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6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1.00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7.62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9.49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6.49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3.70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38.80 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6.40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56.1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33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.46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94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5.13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25b-5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2,3,6,7,8,9,10,12,13,15,18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46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3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9.99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0.0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8.10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9.72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4.90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9.40 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70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13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30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.99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-3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2,4,6,8,9,11,13,16,17,18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94.10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54.0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5.70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26.85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6.91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49.90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657.00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1.19 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0.30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1.2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1.10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95-5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6,7,8,9,10,12,13,16,18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.32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85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9.30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2.63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8.10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6.69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8.82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18 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5.56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97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00-5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2,6,7,8,9,12,13,15,18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59.70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5.17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0.00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2.74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5.64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80.00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4.30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84 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32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25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33a-5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6,7,8,9,11,13,16,18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8.40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50.0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10.35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9.27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83.80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3.10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7.1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6.70 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8.67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let-7c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,2,6,8,9,12,16,18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20.35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5.28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52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9.81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5.77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06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6.58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5.26 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42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99a-5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6,7,8,9,13,15,18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6.10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6.7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5.16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4.08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8.10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.90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2.50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.55 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99a-3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7,8,9,11,12,13,18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9.09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.37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30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2.1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7.07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6.70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32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52 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39-5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7,8,9,12,13,16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4.30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3.13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6.54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64.0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.47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7.86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24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52-5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2,7,8,9,13,16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25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5.56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44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43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58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17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03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214-3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9,12,13,15,16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50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5.01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4.90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0.25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6.99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83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33b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,7,8,9,16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8.25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3.3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58.79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6.54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4.16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2.71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23b-3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2,5,8,10,12,1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00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1.62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5.72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9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.00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.74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99a-5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8,9,12,13,16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82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48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9.73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5.24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36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79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26-3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2,3,10,16,1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70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0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60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39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10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204-5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,8,9,11,1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7.47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52.06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38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66.0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1.69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223-3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5,7,8,12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1.49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1.1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6.83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74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2.33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45-3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6,8,9,12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6.89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1.26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7.04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674.0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.84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490-5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8,9,12,18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2.27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7.22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48.00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1.15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1.94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99b-5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8,9,12,16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5.91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71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3.70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7.35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75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221-3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,5,10,13,1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14.86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1.5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5.80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.53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30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26a-5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2,3,12,1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48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.6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49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.25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01-3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2,4,18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6.00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6.0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0.80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14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29a-3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3,10,12,1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.70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4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99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05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93a-5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2,10,13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6.96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8.8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18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79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22-3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2,12,13,1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9.51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24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18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2.16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30a-3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2,8,12,1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.29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87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59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.78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30a-5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7,8,12,1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5.00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.59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5.22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1.43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497-5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8,9,12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6.20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98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7.20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76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3835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8,9,16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4.93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.76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6.73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33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39-3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8,9,16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0.15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82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55.87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79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99a-3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8,9,16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1.04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4.35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75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81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218-5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7,16,1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7.10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.1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2.50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29c-3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3,4,1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00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9.0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1.60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50-5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7,10,1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6.67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5.0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5.65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222-3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2,13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2.90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5.13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2.00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486-5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8,12,1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1.07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7.86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3.25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25b-1-3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8,9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7.20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.03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45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25b-2-3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8,9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2.31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0.41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.50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27-3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8,9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62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52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06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43-5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8,9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7.22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7.24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5.84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99b-3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8,9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.37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3.3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52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30a-3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8,9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6.74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77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36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30c-2-3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8,9,1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6.06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25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1.81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338-3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8,9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4.44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26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25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338-5p</w:t>
            </w:r>
          </w:p>
        </w:tc>
        <w:tc>
          <w:tcPr>
            <w:tcW w:w="3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8,9,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9.61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76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.25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490-3p</w:t>
            </w:r>
          </w:p>
        </w:tc>
        <w:tc>
          <w:tcPr>
            <w:tcW w:w="3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8,9,19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69.70 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25.84 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-5.63 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>miRNA expression fold-change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own-</w:t>
      </w:r>
      <w:r>
        <w:rPr>
          <w:rFonts w:cs="Times New Roman" w:ascii="Times New Roman" w:hAnsi="Times New Roman"/>
          <w:szCs w:val="21"/>
        </w:rPr>
        <w:t xml:space="preserve">regulated </w:t>
      </w:r>
      <w:r>
        <w:rPr>
          <w:rFonts w:cs="Times New Roman" w:ascii="Times New Roman" w:hAnsi="Times New Roman"/>
          <w:szCs w:val="21"/>
        </w:rPr>
        <w:t xml:space="preserve">are </w:t>
      </w:r>
      <w:r>
        <w:rPr>
          <w:rFonts w:cs="Times New Roman" w:ascii="Times New Roman" w:hAnsi="Times New Roman"/>
          <w:szCs w:val="21"/>
        </w:rPr>
        <w:t xml:space="preserve">in black and </w:t>
      </w:r>
      <w:r>
        <w:rPr>
          <w:rFonts w:cs="Times New Roman" w:ascii="Times New Roman" w:hAnsi="Times New Roman"/>
          <w:szCs w:val="21"/>
        </w:rPr>
        <w:t>up-</w:t>
      </w:r>
      <w:r>
        <w:rPr>
          <w:rFonts w:cs="Times New Roman" w:ascii="Times New Roman" w:hAnsi="Times New Roman"/>
          <w:szCs w:val="21"/>
        </w:rPr>
        <w:t>regulated</w:t>
      </w:r>
      <w:r>
        <w:rPr>
          <w:rFonts w:cs="Times New Roman" w:ascii="Times New Roman" w:hAnsi="Times New Roman"/>
          <w:szCs w:val="21"/>
        </w:rPr>
        <w:t xml:space="preserve"> are</w:t>
      </w:r>
      <w:r>
        <w:rPr>
          <w:rFonts w:cs="Times New Roman" w:ascii="Times New Roman" w:hAnsi="Times New Roman"/>
          <w:szCs w:val="21"/>
        </w:rPr>
        <w:t xml:space="preserve"> in red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EndNoteBibliographyChar">
    <w:name w:val="EndNote Bibliography Char"/>
    <w:basedOn w:val="Style14"/>
    <w:qFormat/>
    <w:rPr>
      <w:rFonts w:ascii="Calibri" w:hAnsi="Calibri" w:eastAsia="宋体;SimSun" w:cs="Times New Roman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03:14:00Z</dcterms:created>
  <dc:creator>Kevin Don</dc:creator>
  <dc:description/>
  <cp:keywords/>
  <dc:language>en-US</dc:language>
  <cp:lastModifiedBy>Kevin Don</cp:lastModifiedBy>
  <dcterms:modified xsi:type="dcterms:W3CDTF">2015-05-15T03:14:00Z</dcterms:modified>
  <cp:revision>2</cp:revision>
  <dc:subject/>
  <dc:title/>
</cp:coreProperties>
</file>